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7E1" w:rsidRPr="00F53552" w:rsidRDefault="006063C1" w:rsidP="007607E1">
      <w:pPr>
        <w:pStyle w:val="Caption"/>
        <w:spacing w:line="240" w:lineRule="auto"/>
        <w:rPr>
          <w:b/>
          <w:lang w:val="en-GB"/>
        </w:rPr>
      </w:pPr>
      <w:bookmarkStart w:id="0" w:name="_Toc331765760"/>
      <w:r>
        <w:rPr>
          <w:b/>
          <w:lang w:val="en-GB"/>
        </w:rPr>
        <w:t>Table S1</w:t>
      </w:r>
      <w:bookmarkStart w:id="1" w:name="_GoBack"/>
      <w:bookmarkEnd w:id="1"/>
      <w:r w:rsidR="00F53552" w:rsidRPr="00F53552">
        <w:rPr>
          <w:b/>
          <w:lang w:val="en-GB"/>
        </w:rPr>
        <w:t xml:space="preserve"> </w:t>
      </w:r>
      <w:r w:rsidR="007607E1" w:rsidRPr="00F53552">
        <w:rPr>
          <w:b/>
          <w:lang w:val="en-GB"/>
        </w:rPr>
        <w:t xml:space="preserve">SIL-recorded breed statistics for the 8,705 SIL recorded animals. </w:t>
      </w:r>
      <w:bookmarkEnd w:id="0"/>
    </w:p>
    <w:tbl>
      <w:tblPr>
        <w:tblStyle w:val="PubStyle"/>
        <w:tblW w:w="9180" w:type="dxa"/>
        <w:tblLook w:val="06A0" w:firstRow="1" w:lastRow="0" w:firstColumn="1" w:lastColumn="0" w:noHBand="1" w:noVBand="1"/>
      </w:tblPr>
      <w:tblGrid>
        <w:gridCol w:w="2943"/>
        <w:gridCol w:w="1560"/>
        <w:gridCol w:w="1559"/>
        <w:gridCol w:w="1417"/>
        <w:gridCol w:w="1701"/>
      </w:tblGrid>
      <w:tr w:rsidR="007607E1" w:rsidRPr="00DF2E7E" w:rsidTr="00760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Breed nam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Number of animals with breed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Full breed equivalent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% of total resource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Average proportion in animal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Romney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5478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4544.9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52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83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Coopworth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999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029.4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3.2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68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Perendal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800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36.4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7.3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8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Texel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743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26.1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7.2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36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East Friesian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820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14.5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.5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12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Poll Dorset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858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63.1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.9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19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Composit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97.3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25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Finnish Landrac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75.6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9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14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Romney Dorset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9.2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8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31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Suffolk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0.4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7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64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Corriedal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58.1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7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67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Lamb Suprem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52.8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6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25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Marshall Romney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2.2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3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48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Dorper Whit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2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73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Wiltshir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28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Dorset Down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33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Cheviot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64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Ile-de-Franc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5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Southdown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1.0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South Suffolk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4.6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76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Growbulk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38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Finn x Texel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88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Dorset Horn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35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Dorper Black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1.0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TEFRom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5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Texel Cross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19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Oxford Down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08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Hampshir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1.0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Primera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1.0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Highlander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1.0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lastRenderedPageBreak/>
              <w:t>Borderdal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07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South Dorset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19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Coopdale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1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Aust. White Suffolk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05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Ranger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50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Wiltshire Dorset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02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Landmark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25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Finnish Landrace Cross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25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Border Leicester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13</w:t>
            </w:r>
          </w:p>
        </w:tc>
      </w:tr>
      <w:tr w:rsidR="007607E1" w:rsidRPr="00DF2E7E" w:rsidTr="007607E1">
        <w:trPr>
          <w:trHeight w:val="300"/>
        </w:trPr>
        <w:tc>
          <w:tcPr>
            <w:tcW w:w="2943" w:type="dxa"/>
          </w:tcPr>
          <w:p w:rsidR="007607E1" w:rsidRPr="00DF2E7E" w:rsidRDefault="007607E1" w:rsidP="007607E1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Lincoln</w:t>
            </w:r>
          </w:p>
        </w:tc>
        <w:tc>
          <w:tcPr>
            <w:tcW w:w="1560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417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DF2E7E">
              <w:rPr>
                <w:rFonts w:ascii="Calibri" w:hAnsi="Calibri"/>
                <w:color w:val="000000"/>
              </w:rPr>
              <w:t>0.0%</w:t>
            </w:r>
          </w:p>
        </w:tc>
        <w:tc>
          <w:tcPr>
            <w:tcW w:w="1701" w:type="dxa"/>
            <w:noWrap/>
            <w:hideMark/>
          </w:tcPr>
          <w:p w:rsidR="007607E1" w:rsidRPr="00DF2E7E" w:rsidRDefault="007607E1" w:rsidP="007607E1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DF2E7E">
              <w:rPr>
                <w:rFonts w:ascii="Calibri" w:hAnsi="Calibri"/>
                <w:b/>
                <w:bCs/>
                <w:color w:val="000000"/>
                <w:szCs w:val="21"/>
              </w:rPr>
              <w:t>0.02</w:t>
            </w:r>
          </w:p>
        </w:tc>
      </w:tr>
    </w:tbl>
    <w:p w:rsidR="007607E1" w:rsidRDefault="007607E1" w:rsidP="007607E1">
      <w:pPr>
        <w:spacing w:line="240" w:lineRule="auto"/>
      </w:pPr>
    </w:p>
    <w:p w:rsidR="00F53552" w:rsidRPr="00DF2E7E" w:rsidRDefault="00F53552" w:rsidP="007607E1">
      <w:pPr>
        <w:spacing w:line="240" w:lineRule="auto"/>
      </w:pPr>
      <w:r w:rsidRPr="00DF2E7E">
        <w:t>“Full breed equivalent” is the sum of the proportion across all animals, “Average % in animal” relates only to animals with some recorded proportion of that breed.</w:t>
      </w:r>
    </w:p>
    <w:p w:rsidR="007607E1" w:rsidRPr="00DF2E7E" w:rsidRDefault="007607E1" w:rsidP="007607E1">
      <w:pPr>
        <w:spacing w:line="240" w:lineRule="auto"/>
      </w:pPr>
    </w:p>
    <w:p w:rsidR="00F56A96" w:rsidRPr="007607E1" w:rsidRDefault="00F56A96" w:rsidP="007607E1">
      <w:pPr>
        <w:spacing w:line="240" w:lineRule="auto"/>
      </w:pPr>
    </w:p>
    <w:sectPr w:rsidR="00F56A96" w:rsidRPr="007607E1" w:rsidSect="00C3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7E1" w:rsidRDefault="007607E1" w:rsidP="007607E1">
      <w:pPr>
        <w:spacing w:after="0" w:line="240" w:lineRule="auto"/>
      </w:pPr>
      <w:r>
        <w:separator/>
      </w:r>
    </w:p>
  </w:endnote>
  <w:endnote w:type="continuationSeparator" w:id="0">
    <w:p w:rsidR="007607E1" w:rsidRDefault="007607E1" w:rsidP="00760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7E1" w:rsidRDefault="007607E1" w:rsidP="007607E1">
      <w:pPr>
        <w:spacing w:after="0" w:line="240" w:lineRule="auto"/>
      </w:pPr>
      <w:r>
        <w:separator/>
      </w:r>
    </w:p>
  </w:footnote>
  <w:footnote w:type="continuationSeparator" w:id="0">
    <w:p w:rsidR="007607E1" w:rsidRDefault="007607E1" w:rsidP="007607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6A7"/>
    <w:rsid w:val="00180273"/>
    <w:rsid w:val="002F66A7"/>
    <w:rsid w:val="003547F8"/>
    <w:rsid w:val="006063C1"/>
    <w:rsid w:val="006A6111"/>
    <w:rsid w:val="007607E1"/>
    <w:rsid w:val="00776C7E"/>
    <w:rsid w:val="00A33A77"/>
    <w:rsid w:val="00A7722C"/>
    <w:rsid w:val="00C74B46"/>
    <w:rsid w:val="00DF5AA6"/>
    <w:rsid w:val="00F53552"/>
    <w:rsid w:val="00F56A96"/>
    <w:rsid w:val="00FD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3547F8"/>
    <w:pPr>
      <w:keepNext/>
      <w:keepLines/>
      <w:spacing w:after="240"/>
    </w:pPr>
    <w:rPr>
      <w:bCs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locked/>
    <w:rsid w:val="003547F8"/>
    <w:rPr>
      <w:rFonts w:ascii="Times New Roman" w:eastAsia="Times New Roman" w:hAnsi="Times New Roman" w:cs="Times New Roman"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F8"/>
    <w:rPr>
      <w:rFonts w:ascii="Tahoma" w:eastAsia="Times New Roman" w:hAnsi="Tahoma" w:cs="Tahoma"/>
      <w:sz w:val="16"/>
      <w:szCs w:val="16"/>
      <w:lang w:val="en-GB"/>
    </w:rPr>
  </w:style>
  <w:style w:type="table" w:customStyle="1" w:styleId="PubStyle">
    <w:name w:val="PubStyle"/>
    <w:basedOn w:val="TableNormal"/>
    <w:uiPriority w:val="99"/>
    <w:rsid w:val="007607E1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0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7E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0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7E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3547F8"/>
    <w:pPr>
      <w:keepNext/>
      <w:keepLines/>
      <w:spacing w:after="240"/>
    </w:pPr>
    <w:rPr>
      <w:bCs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locked/>
    <w:rsid w:val="003547F8"/>
    <w:rPr>
      <w:rFonts w:ascii="Times New Roman" w:eastAsia="Times New Roman" w:hAnsi="Times New Roman" w:cs="Times New Roman"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F8"/>
    <w:rPr>
      <w:rFonts w:ascii="Tahoma" w:eastAsia="Times New Roman" w:hAnsi="Tahoma" w:cs="Tahoma"/>
      <w:sz w:val="16"/>
      <w:szCs w:val="16"/>
      <w:lang w:val="en-GB"/>
    </w:rPr>
  </w:style>
  <w:style w:type="table" w:customStyle="1" w:styleId="PubStyle">
    <w:name w:val="PubStyle"/>
    <w:basedOn w:val="TableNormal"/>
    <w:uiPriority w:val="99"/>
    <w:rsid w:val="007607E1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0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7E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0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7E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915104.dotm</Template>
  <TotalTime>3</TotalTime>
  <Pages>2</Pages>
  <Words>234</Words>
  <Characters>1334</Characters>
  <Application>Microsoft Office Word</Application>
  <DocSecurity>0</DocSecurity>
  <Lines>11</Lines>
  <Paragraphs>3</Paragraphs>
  <ScaleCrop>false</ScaleCrop>
  <Company>AgResearch Limited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Dodds</dc:creator>
  <cp:keywords/>
  <dc:description/>
  <cp:lastModifiedBy>Ken Dodds</cp:lastModifiedBy>
  <cp:revision>5</cp:revision>
  <dcterms:created xsi:type="dcterms:W3CDTF">2014-05-19T05:08:00Z</dcterms:created>
  <dcterms:modified xsi:type="dcterms:W3CDTF">2014-09-08T03:47:00Z</dcterms:modified>
</cp:coreProperties>
</file>